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9FC" w:rsidRPr="00A56556" w:rsidRDefault="007919FC" w:rsidP="007919FC">
      <w:pPr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56556">
        <w:rPr>
          <w:rFonts w:ascii="Times New Roman" w:eastAsia="宋体" w:hAnsi="Times New Roman" w:cs="Times New Roman" w:hint="eastAsia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bookmarkStart w:id="0" w:name="_GoBack"/>
      <w:bookmarkEnd w:id="0"/>
      <w:r w:rsidRPr="00A5655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extural properties of the </w:t>
      </w:r>
      <w:r w:rsidRPr="00A56556">
        <w:rPr>
          <w:rFonts w:ascii="Times New Roman" w:eastAsia="宋体" w:hAnsi="Times New Roman" w:cs="Times New Roman"/>
          <w:kern w:val="0"/>
          <w:sz w:val="24"/>
          <w:szCs w:val="24"/>
        </w:rPr>
        <w:t>Pt/ZSM-22 catalyst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101"/>
        <w:gridCol w:w="2195"/>
        <w:gridCol w:w="2138"/>
      </w:tblGrid>
      <w:tr w:rsidR="007919FC" w:rsidRPr="00A56556" w:rsidTr="00335E16">
        <w:trPr>
          <w:jc w:val="center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7919FC" w:rsidRPr="00A56556" w:rsidRDefault="007919FC" w:rsidP="00335E1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6556">
              <w:rPr>
                <w:rFonts w:ascii="Times New Roman" w:eastAsia="宋体" w:hAnsi="Times New Roman" w:cs="Times New Roman"/>
                <w:sz w:val="24"/>
                <w:szCs w:val="24"/>
              </w:rPr>
              <w:t>Material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7919FC" w:rsidRPr="00A56556" w:rsidRDefault="007919FC" w:rsidP="00335E1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6556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A5655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rface area(m</w:t>
            </w:r>
            <w:r w:rsidRPr="00A56556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A56556">
              <w:rPr>
                <w:rFonts w:ascii="Times New Roman" w:eastAsia="宋体" w:hAnsi="Times New Roman" w:cs="Times New Roman"/>
                <w:sz w:val="24"/>
                <w:szCs w:val="24"/>
              </w:rPr>
              <w:t>∙</w:t>
            </w:r>
            <w:r w:rsidRPr="00A5655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A56556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1</w:t>
            </w:r>
            <w:r w:rsidRPr="00A5655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7919FC" w:rsidRPr="00A56556" w:rsidRDefault="007919FC" w:rsidP="00335E1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6556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A5655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re volume(cm</w:t>
            </w:r>
            <w:r w:rsidRPr="00A56556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3</w:t>
            </w:r>
            <w:r w:rsidRPr="00A56556">
              <w:rPr>
                <w:rFonts w:ascii="Times New Roman" w:eastAsia="宋体" w:hAnsi="Times New Roman" w:cs="Times New Roman"/>
                <w:sz w:val="24"/>
                <w:szCs w:val="24"/>
              </w:rPr>
              <w:t>∙</w:t>
            </w:r>
            <w:r w:rsidRPr="00A5655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A56556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1</w:t>
            </w:r>
            <w:r w:rsidRPr="00A5655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7919FC" w:rsidRPr="00A56556" w:rsidRDefault="007919FC" w:rsidP="00335E1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6556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A5655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re diameter(nm)</w:t>
            </w:r>
          </w:p>
        </w:tc>
      </w:tr>
      <w:tr w:rsidR="007919FC" w:rsidRPr="00A56556" w:rsidTr="00335E16">
        <w:trPr>
          <w:jc w:val="center"/>
        </w:trPr>
        <w:tc>
          <w:tcPr>
            <w:tcW w:w="2310" w:type="dxa"/>
            <w:tcBorders>
              <w:top w:val="single" w:sz="4" w:space="0" w:color="auto"/>
            </w:tcBorders>
          </w:tcPr>
          <w:p w:rsidR="007919FC" w:rsidRPr="00A56556" w:rsidRDefault="007919FC" w:rsidP="00335E1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655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t/ZSM-22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7919FC" w:rsidRPr="00A56556" w:rsidRDefault="007919FC" w:rsidP="00335E1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655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0.02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:rsidR="007919FC" w:rsidRPr="00A56556" w:rsidRDefault="007919FC" w:rsidP="00335E1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655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:rsidR="007919FC" w:rsidRPr="00A56556" w:rsidRDefault="007919FC" w:rsidP="00335E1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655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48</w:t>
            </w:r>
          </w:p>
        </w:tc>
      </w:tr>
    </w:tbl>
    <w:p w:rsidR="006D0742" w:rsidRDefault="006D0742" w:rsidP="007919FC"/>
    <w:sectPr w:rsidR="006D0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1025" w:rsidRDefault="004B1025" w:rsidP="007919FC">
      <w:r>
        <w:separator/>
      </w:r>
    </w:p>
  </w:endnote>
  <w:endnote w:type="continuationSeparator" w:id="0">
    <w:p w:rsidR="004B1025" w:rsidRDefault="004B1025" w:rsidP="00791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1025" w:rsidRDefault="004B1025" w:rsidP="007919FC">
      <w:r>
        <w:separator/>
      </w:r>
    </w:p>
  </w:footnote>
  <w:footnote w:type="continuationSeparator" w:id="0">
    <w:p w:rsidR="004B1025" w:rsidRDefault="004B1025" w:rsidP="00791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45E"/>
    <w:rsid w:val="004B1025"/>
    <w:rsid w:val="006D0742"/>
    <w:rsid w:val="007919FC"/>
    <w:rsid w:val="00CA2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9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1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19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1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19FC"/>
    <w:rPr>
      <w:sz w:val="18"/>
      <w:szCs w:val="18"/>
    </w:rPr>
  </w:style>
  <w:style w:type="table" w:styleId="a5">
    <w:name w:val="Table Grid"/>
    <w:basedOn w:val="a1"/>
    <w:uiPriority w:val="39"/>
    <w:rsid w:val="007919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9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1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19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1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19FC"/>
    <w:rPr>
      <w:sz w:val="18"/>
      <w:szCs w:val="18"/>
    </w:rPr>
  </w:style>
  <w:style w:type="table" w:styleId="a5">
    <w:name w:val="Table Grid"/>
    <w:basedOn w:val="a1"/>
    <w:uiPriority w:val="39"/>
    <w:rsid w:val="007919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>china</Company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18-02-05T01:08:00Z</dcterms:created>
  <dcterms:modified xsi:type="dcterms:W3CDTF">2018-02-05T01:08:00Z</dcterms:modified>
</cp:coreProperties>
</file>